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964" w:type="dxa"/>
        <w:jc w:val="center"/>
        <w:tblLook w:val="04A0" w:firstRow="1" w:lastRow="0" w:firstColumn="1" w:lastColumn="0" w:noHBand="0" w:noVBand="1"/>
      </w:tblPr>
      <w:tblGrid>
        <w:gridCol w:w="1248"/>
        <w:gridCol w:w="1716"/>
      </w:tblGrid>
      <w:tr w:rsidR="002B48A5" w14:paraId="35BC7444" w14:textId="77777777" w:rsidTr="001F3AD3">
        <w:trPr>
          <w:trHeight w:val="288"/>
          <w:jc w:val="center"/>
        </w:trPr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302CA9" w14:textId="77777777" w:rsidR="002B48A5" w:rsidRPr="001F3AD3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3AD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2E3BE5" w14:textId="77777777" w:rsidR="002B48A5" w:rsidRPr="001F3AD3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OLE_LINK1"/>
            <w:r w:rsidRPr="001F3AD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efficients</w:t>
            </w:r>
            <w:bookmarkEnd w:id="0"/>
          </w:p>
        </w:tc>
      </w:tr>
      <w:tr w:rsidR="002B48A5" w14:paraId="118C9791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37C3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EC43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4065183</w:t>
            </w:r>
          </w:p>
        </w:tc>
      </w:tr>
      <w:tr w:rsidR="002B48A5" w14:paraId="3DB2452E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4541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F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B590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8263979</w:t>
            </w:r>
          </w:p>
        </w:tc>
      </w:tr>
      <w:tr w:rsidR="002B48A5" w14:paraId="3A47BB0D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D6D1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F959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1171775</w:t>
            </w:r>
          </w:p>
        </w:tc>
      </w:tr>
      <w:tr w:rsidR="002B48A5" w14:paraId="68ED50BD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B4E4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P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807E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362364</w:t>
            </w:r>
          </w:p>
        </w:tc>
      </w:tr>
      <w:tr w:rsidR="002B48A5" w14:paraId="59D966EC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633C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R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E94F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71856</w:t>
            </w:r>
          </w:p>
        </w:tc>
      </w:tr>
      <w:tr w:rsidR="002B48A5" w14:paraId="58266656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42CE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8EDC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607849</w:t>
            </w:r>
          </w:p>
        </w:tc>
      </w:tr>
      <w:tr w:rsidR="002B48A5" w14:paraId="7B0CA68E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D7F8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200E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8589932</w:t>
            </w:r>
          </w:p>
        </w:tc>
      </w:tr>
      <w:tr w:rsidR="002B48A5" w14:paraId="13EFA11E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7DF6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2141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3522965</w:t>
            </w:r>
          </w:p>
        </w:tc>
      </w:tr>
      <w:tr w:rsidR="002B48A5" w14:paraId="5ED2B44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C1F4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M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A77A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9279925</w:t>
            </w:r>
          </w:p>
        </w:tc>
      </w:tr>
      <w:tr w:rsidR="002B48A5" w14:paraId="1E664216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1A80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935D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348933</w:t>
            </w:r>
          </w:p>
        </w:tc>
      </w:tr>
      <w:tr w:rsidR="002B48A5" w14:paraId="587E2DF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FDAA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3B05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634851</w:t>
            </w:r>
          </w:p>
        </w:tc>
      </w:tr>
      <w:tr w:rsidR="002B48A5" w14:paraId="629915BF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665F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3E34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047584</w:t>
            </w:r>
          </w:p>
        </w:tc>
      </w:tr>
      <w:tr w:rsidR="002B48A5" w14:paraId="4D36707A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3DD2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F7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5750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4629017</w:t>
            </w:r>
          </w:p>
        </w:tc>
      </w:tr>
      <w:tr w:rsidR="002B48A5" w14:paraId="57F4F942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DF0C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AA52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5783471</w:t>
            </w:r>
          </w:p>
        </w:tc>
      </w:tr>
      <w:tr w:rsidR="002B48A5" w14:paraId="7F6EFEC2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4159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F483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02889097</w:t>
            </w:r>
          </w:p>
        </w:tc>
      </w:tr>
      <w:tr w:rsidR="002B48A5" w14:paraId="159DF016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4904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R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1810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090833</w:t>
            </w:r>
          </w:p>
        </w:tc>
      </w:tr>
      <w:tr w:rsidR="002B48A5" w14:paraId="5146E562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4066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8309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2561879</w:t>
            </w:r>
          </w:p>
        </w:tc>
      </w:tr>
      <w:tr w:rsidR="002B48A5" w14:paraId="3E5181D8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B6D9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58EF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2152527</w:t>
            </w:r>
          </w:p>
        </w:tc>
      </w:tr>
      <w:tr w:rsidR="002B48A5" w14:paraId="3A67001C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F1E13" w14:textId="77777777" w:rsidR="002B48A5" w:rsidRDefault="001F3AD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619A3E" w14:textId="77777777" w:rsidR="002B48A5" w:rsidRDefault="001F3AD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4019854</w:t>
            </w:r>
          </w:p>
        </w:tc>
      </w:tr>
    </w:tbl>
    <w:p w14:paraId="1C7C05DF" w14:textId="77777777" w:rsidR="002B48A5" w:rsidRDefault="002B48A5"/>
    <w:sectPr w:rsidR="002B4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E1ZjU3NDg0NzQ1YjY2YWQzYzM2ODM4NWIzN2Q1YWQifQ=="/>
  </w:docVars>
  <w:rsids>
    <w:rsidRoot w:val="002B48A5"/>
    <w:rsid w:val="001F3AD3"/>
    <w:rsid w:val="002B48A5"/>
    <w:rsid w:val="19DB6A1A"/>
    <w:rsid w:val="36D3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C74731"/>
  <w15:docId w15:val="{E43F3CF2-9E24-4AA7-A3E1-2D5A1D2F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ji</dc:creator>
  <cp:lastModifiedBy>Jini Mol</cp:lastModifiedBy>
  <cp:revision>2</cp:revision>
  <dcterms:created xsi:type="dcterms:W3CDTF">2021-11-10T11:05:00Z</dcterms:created>
  <dcterms:modified xsi:type="dcterms:W3CDTF">2023-04-19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6959A719BD6443BB6D57334A051643B</vt:lpwstr>
  </property>
</Properties>
</file>